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0215F" w14:textId="77777777" w:rsidR="00F82683" w:rsidRPr="00E7190B" w:rsidRDefault="00F82683" w:rsidP="00F82683">
      <w:pPr>
        <w:rPr>
          <w:b/>
          <w:bCs/>
        </w:rPr>
      </w:pPr>
      <w:r w:rsidRPr="00E7190B">
        <w:rPr>
          <w:b/>
          <w:bCs/>
        </w:rPr>
        <w:t>Supplementary data:</w:t>
      </w:r>
    </w:p>
    <w:p w14:paraId="4A6D379E" w14:textId="77777777" w:rsidR="00F82683" w:rsidRDefault="00F82683" w:rsidP="00F82683"/>
    <w:p w14:paraId="7C0B437C" w14:textId="77777777" w:rsidR="00F82683" w:rsidRDefault="00F82683" w:rsidP="00F82683"/>
    <w:p w14:paraId="5728F863" w14:textId="77777777" w:rsidR="00F82683" w:rsidRDefault="00F82683" w:rsidP="00F82683"/>
    <w:p w14:paraId="59CDD00B" w14:textId="77777777" w:rsidR="00F82683" w:rsidRDefault="00F82683" w:rsidP="00F82683">
      <w:pPr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4AC1A677" wp14:editId="021C0C22">
            <wp:extent cx="5838259" cy="2481943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42" b="4040"/>
                    <a:stretch/>
                  </pic:blipFill>
                  <pic:spPr bwMode="auto">
                    <a:xfrm>
                      <a:off x="0" y="0"/>
                      <a:ext cx="5961577" cy="25343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B32D48" w14:textId="77777777" w:rsidR="00F82683" w:rsidRDefault="00F82683" w:rsidP="00F82683">
      <w:pPr>
        <w:rPr>
          <w:b/>
          <w:bCs/>
        </w:rPr>
      </w:pPr>
    </w:p>
    <w:p w14:paraId="2025C4B8" w14:textId="77777777" w:rsidR="006769D6" w:rsidRDefault="006769D6" w:rsidP="006769D6">
      <w:r w:rsidRPr="007D020F">
        <w:rPr>
          <w:b/>
          <w:bCs/>
        </w:rPr>
        <w:t>Supplementary Figure S1.</w:t>
      </w:r>
      <w:r>
        <w:t xml:space="preserve"> Difference between a A) full-length Sirevirus LTR-retrotransposons and B) an intact element as defined in this work. The figures show the relative positions of some key features of a Sirevirus </w:t>
      </w:r>
      <w:proofErr w:type="gramStart"/>
      <w:r>
        <w:t>TE ;</w:t>
      </w:r>
      <w:proofErr w:type="gramEnd"/>
      <w:r>
        <w:t xml:space="preserve"> the primer binding site (PBS), the polypurine tract (PPT), the </w:t>
      </w:r>
      <w:r w:rsidRPr="00DF5497">
        <w:rPr>
          <w:i/>
          <w:iCs/>
        </w:rPr>
        <w:t>gag</w:t>
      </w:r>
      <w:r>
        <w:t xml:space="preserve"> gene, and the </w:t>
      </w:r>
      <w:r w:rsidRPr="00DF5497">
        <w:rPr>
          <w:i/>
          <w:iCs/>
        </w:rPr>
        <w:t>pol</w:t>
      </w:r>
      <w:r>
        <w:t xml:space="preserve"> gene, composed of 4 genes: the </w:t>
      </w:r>
      <w:r w:rsidRPr="00DF5497">
        <w:rPr>
          <w:i/>
          <w:iCs/>
        </w:rPr>
        <w:t>protease</w:t>
      </w:r>
      <w:r>
        <w:t xml:space="preserve"> (PR), </w:t>
      </w:r>
      <w:r w:rsidRPr="00DF5497">
        <w:rPr>
          <w:i/>
          <w:iCs/>
        </w:rPr>
        <w:t>integrase</w:t>
      </w:r>
      <w:r>
        <w:t xml:space="preserve"> (INT), </w:t>
      </w:r>
      <w:r w:rsidRPr="00DF5497">
        <w:rPr>
          <w:i/>
          <w:iCs/>
        </w:rPr>
        <w:t>reverse transcriptase</w:t>
      </w:r>
      <w:r>
        <w:t xml:space="preserve"> (RT) and </w:t>
      </w:r>
      <w:r w:rsidRPr="00DF5497">
        <w:rPr>
          <w:i/>
          <w:iCs/>
        </w:rPr>
        <w:t>ribonuclease-H</w:t>
      </w:r>
      <w:r>
        <w:t xml:space="preserve"> (</w:t>
      </w:r>
      <w:proofErr w:type="spellStart"/>
      <w:r>
        <w:t>RNaseH</w:t>
      </w:r>
      <w:proofErr w:type="spellEnd"/>
      <w:r>
        <w:t xml:space="preserve">) genes. Note that some Sireviruses possess an envelope-like gene (Env) downstream the </w:t>
      </w:r>
      <w:r w:rsidRPr="00272C23">
        <w:rPr>
          <w:i/>
          <w:iCs/>
        </w:rPr>
        <w:t>gag-pol</w:t>
      </w:r>
      <w:r>
        <w:t xml:space="preserve"> domain.</w:t>
      </w:r>
    </w:p>
    <w:p w14:paraId="3FDD0397" w14:textId="77777777" w:rsidR="00F82683" w:rsidRDefault="00F82683" w:rsidP="00F82683">
      <w:pPr>
        <w:jc w:val="center"/>
        <w:rPr>
          <w:b/>
          <w:bCs/>
        </w:rPr>
      </w:pPr>
    </w:p>
    <w:p w14:paraId="1CDF88EE" w14:textId="77777777" w:rsidR="00F82683" w:rsidRDefault="00F82683" w:rsidP="00F82683">
      <w:pPr>
        <w:rPr>
          <w:b/>
          <w:bCs/>
        </w:rPr>
      </w:pPr>
    </w:p>
    <w:p w14:paraId="4694DA78" w14:textId="77777777" w:rsidR="00F82683" w:rsidRDefault="00F82683" w:rsidP="00F82683">
      <w:pPr>
        <w:rPr>
          <w:b/>
          <w:bCs/>
        </w:rPr>
      </w:pPr>
    </w:p>
    <w:p w14:paraId="578DF66C" w14:textId="77777777" w:rsidR="00F82683" w:rsidRDefault="00F82683" w:rsidP="00F82683">
      <w:pPr>
        <w:rPr>
          <w:b/>
          <w:bCs/>
        </w:rPr>
      </w:pPr>
    </w:p>
    <w:p w14:paraId="7C337C5A" w14:textId="77777777" w:rsidR="00F82683" w:rsidRDefault="00F82683" w:rsidP="00F82683">
      <w:pPr>
        <w:rPr>
          <w:b/>
          <w:bCs/>
        </w:rPr>
      </w:pPr>
    </w:p>
    <w:p w14:paraId="5E3670D8" w14:textId="77777777" w:rsidR="00F82683" w:rsidRDefault="00F82683" w:rsidP="00F82683">
      <w:pPr>
        <w:rPr>
          <w:b/>
          <w:bCs/>
        </w:rPr>
      </w:pPr>
    </w:p>
    <w:p w14:paraId="6993FAE3" w14:textId="77777777" w:rsidR="00F82683" w:rsidRDefault="00F82683" w:rsidP="00F82683">
      <w:pPr>
        <w:rPr>
          <w:b/>
          <w:bCs/>
        </w:rPr>
      </w:pPr>
    </w:p>
    <w:p w14:paraId="6D0CD04C" w14:textId="77777777" w:rsidR="00F82683" w:rsidRDefault="00F82683" w:rsidP="00F82683">
      <w:pPr>
        <w:rPr>
          <w:b/>
          <w:bCs/>
        </w:rPr>
      </w:pPr>
    </w:p>
    <w:p w14:paraId="1F9FDACA" w14:textId="77777777" w:rsidR="00F82683" w:rsidRDefault="00F82683" w:rsidP="00F82683">
      <w:pPr>
        <w:rPr>
          <w:b/>
          <w:bCs/>
        </w:rPr>
      </w:pPr>
    </w:p>
    <w:p w14:paraId="52992F81" w14:textId="77777777" w:rsidR="00F82683" w:rsidRDefault="00F82683" w:rsidP="00F82683">
      <w:pPr>
        <w:rPr>
          <w:b/>
          <w:bCs/>
        </w:rPr>
      </w:pPr>
    </w:p>
    <w:p w14:paraId="59C04393" w14:textId="77777777" w:rsidR="00F82683" w:rsidRDefault="00F82683" w:rsidP="00F82683">
      <w:pPr>
        <w:rPr>
          <w:b/>
          <w:bCs/>
        </w:rPr>
      </w:pPr>
    </w:p>
    <w:p w14:paraId="3FED44D4" w14:textId="77777777" w:rsidR="00F82683" w:rsidRDefault="00F82683" w:rsidP="00F82683">
      <w:pPr>
        <w:rPr>
          <w:b/>
          <w:bCs/>
        </w:rPr>
      </w:pPr>
    </w:p>
    <w:p w14:paraId="0C765E79" w14:textId="77777777" w:rsidR="00F82683" w:rsidRDefault="00F82683" w:rsidP="00F82683">
      <w:pPr>
        <w:rPr>
          <w:b/>
          <w:bCs/>
        </w:rPr>
      </w:pPr>
    </w:p>
    <w:p w14:paraId="3412F930" w14:textId="77777777" w:rsidR="00F82683" w:rsidRDefault="00F82683" w:rsidP="00F82683">
      <w:pPr>
        <w:rPr>
          <w:b/>
          <w:bCs/>
        </w:rPr>
      </w:pPr>
    </w:p>
    <w:p w14:paraId="56EE66E0" w14:textId="77777777" w:rsidR="00F82683" w:rsidRDefault="00F82683" w:rsidP="00F82683">
      <w:pPr>
        <w:rPr>
          <w:b/>
          <w:bCs/>
        </w:rPr>
      </w:pPr>
    </w:p>
    <w:p w14:paraId="12ED814F" w14:textId="77777777" w:rsidR="00F82683" w:rsidRDefault="00F82683" w:rsidP="00F82683">
      <w:pPr>
        <w:rPr>
          <w:b/>
          <w:bCs/>
        </w:rPr>
      </w:pPr>
    </w:p>
    <w:p w14:paraId="3C8676B0" w14:textId="77777777" w:rsidR="00F82683" w:rsidRDefault="00F82683" w:rsidP="00F82683">
      <w:pPr>
        <w:rPr>
          <w:b/>
          <w:bCs/>
        </w:rPr>
      </w:pPr>
    </w:p>
    <w:p w14:paraId="0D840041" w14:textId="77777777" w:rsidR="00F82683" w:rsidRDefault="00F82683" w:rsidP="00F82683">
      <w:pPr>
        <w:rPr>
          <w:b/>
          <w:bCs/>
        </w:rPr>
      </w:pPr>
    </w:p>
    <w:p w14:paraId="1C0A6793" w14:textId="77777777" w:rsidR="00F82683" w:rsidRDefault="00F82683" w:rsidP="00F82683">
      <w:pPr>
        <w:rPr>
          <w:b/>
          <w:bCs/>
        </w:rPr>
      </w:pPr>
    </w:p>
    <w:p w14:paraId="31D49F4D" w14:textId="77777777" w:rsidR="00F82683" w:rsidRDefault="00F82683" w:rsidP="00F82683"/>
    <w:p w14:paraId="44F00B9D" w14:textId="1057074F" w:rsidR="00F82683" w:rsidRDefault="003D4383" w:rsidP="00F82683">
      <w:r>
        <w:rPr>
          <w:noProof/>
        </w:rPr>
        <w:lastRenderedPageBreak/>
        <w:drawing>
          <wp:inline distT="0" distB="0" distL="0" distR="0" wp14:anchorId="75C00A28" wp14:editId="5EC09F8B">
            <wp:extent cx="5943600" cy="5943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27F91C" w14:textId="77777777" w:rsidR="006769D6" w:rsidRDefault="006769D6" w:rsidP="006769D6">
      <w:r w:rsidRPr="007D020F">
        <w:rPr>
          <w:b/>
          <w:bCs/>
        </w:rPr>
        <w:t xml:space="preserve">Supplementary </w:t>
      </w:r>
      <w:r>
        <w:rPr>
          <w:b/>
          <w:bCs/>
        </w:rPr>
        <w:t>F</w:t>
      </w:r>
      <w:r w:rsidRPr="007D020F">
        <w:rPr>
          <w:b/>
          <w:bCs/>
        </w:rPr>
        <w:t>igure S</w:t>
      </w:r>
      <w:r>
        <w:rPr>
          <w:b/>
          <w:bCs/>
        </w:rPr>
        <w:t>2</w:t>
      </w:r>
      <w:r>
        <w:t xml:space="preserve">. Method to retrieve the intact ORF for </w:t>
      </w:r>
      <w:r w:rsidRPr="005F4781">
        <w:rPr>
          <w:i/>
          <w:iCs/>
        </w:rPr>
        <w:t>gag</w:t>
      </w:r>
      <w:r>
        <w:t xml:space="preserve"> (A and B) and </w:t>
      </w:r>
      <w:r w:rsidRPr="005F4781">
        <w:rPr>
          <w:i/>
          <w:iCs/>
        </w:rPr>
        <w:t>pol</w:t>
      </w:r>
      <w:r>
        <w:t xml:space="preserve"> (C) in the </w:t>
      </w:r>
      <w:r w:rsidRPr="00812BBA">
        <w:rPr>
          <w:i/>
          <w:iCs/>
        </w:rPr>
        <w:t>Opie</w:t>
      </w:r>
      <w:r>
        <w:t xml:space="preserve"> family. ORFs were first categorized as </w:t>
      </w:r>
      <w:r w:rsidRPr="005F4781">
        <w:rPr>
          <w:i/>
          <w:iCs/>
        </w:rPr>
        <w:t>gag</w:t>
      </w:r>
      <w:r>
        <w:t xml:space="preserve"> and </w:t>
      </w:r>
      <w:r w:rsidRPr="005F4781">
        <w:rPr>
          <w:i/>
          <w:iCs/>
        </w:rPr>
        <w:t>pol</w:t>
      </w:r>
      <w:r>
        <w:t xml:space="preserve"> based on their overlap with TE-specific HMM motifs (shown in Table S5). See Methods for more details about the pipeline. (A) shows the selected length (2325-2425nt) for the ORF of the </w:t>
      </w:r>
      <w:r w:rsidRPr="005F4781">
        <w:rPr>
          <w:i/>
          <w:iCs/>
        </w:rPr>
        <w:t>gag</w:t>
      </w:r>
      <w:r>
        <w:t xml:space="preserve"> gene (highlighted with the red bracket), (B) which were further selected and plotted to visualize their starting positions. The chosen starting positions (3; 24; 25; 40; 41) of the complete </w:t>
      </w:r>
      <w:r w:rsidRPr="005F4781">
        <w:rPr>
          <w:i/>
          <w:iCs/>
        </w:rPr>
        <w:t>gag</w:t>
      </w:r>
      <w:r>
        <w:t xml:space="preserve"> ORFs are highlighted with the red bracket. (C) In </w:t>
      </w:r>
      <w:r w:rsidRPr="005F4781">
        <w:rPr>
          <w:i/>
          <w:iCs/>
        </w:rPr>
        <w:t>pol</w:t>
      </w:r>
      <w:r>
        <w:t xml:space="preserve">, we only select specific lengths (3234; 3237; 3246; 3249) and no starting position of the ORF, because the starting position within the internal domain can vary substantially within a family given individual insertions and deletions that elements may have acquired after integration. All </w:t>
      </w:r>
      <w:r w:rsidRPr="005F4781">
        <w:rPr>
          <w:i/>
          <w:iCs/>
        </w:rPr>
        <w:t>pol</w:t>
      </w:r>
      <w:r>
        <w:t xml:space="preserve"> ORFs contain the</w:t>
      </w:r>
      <w:r w:rsidRPr="00D127B5">
        <w:t xml:space="preserve"> </w:t>
      </w:r>
      <w:r>
        <w:t xml:space="preserve">amino acid motif ADIFTK that is conserved among </w:t>
      </w:r>
      <w:r>
        <w:rPr>
          <w:i/>
        </w:rPr>
        <w:t>Copia</w:t>
      </w:r>
      <w:r>
        <w:t xml:space="preserve"> LTR retrotransposons. </w:t>
      </w:r>
    </w:p>
    <w:p w14:paraId="36814EF2" w14:textId="77777777" w:rsidR="00B07AB9" w:rsidRDefault="00B07AB9" w:rsidP="00B07AB9">
      <w:pPr>
        <w:spacing w:line="360" w:lineRule="auto"/>
      </w:pPr>
    </w:p>
    <w:p w14:paraId="2E50DD41" w14:textId="26F72D4E" w:rsidR="00BA5A57" w:rsidRPr="007D020F" w:rsidRDefault="00BA5A57" w:rsidP="00BA5A57">
      <w:pPr>
        <w:spacing w:line="360" w:lineRule="auto"/>
      </w:pPr>
      <w:r w:rsidRPr="007D020F">
        <w:rPr>
          <w:b/>
          <w:bCs/>
        </w:rPr>
        <w:lastRenderedPageBreak/>
        <w:t xml:space="preserve">Supplementary Table </w:t>
      </w:r>
      <w:r>
        <w:rPr>
          <w:b/>
          <w:bCs/>
        </w:rPr>
        <w:t>S</w:t>
      </w:r>
      <w:r>
        <w:rPr>
          <w:b/>
          <w:bCs/>
        </w:rPr>
        <w:t>1</w:t>
      </w:r>
      <w:r w:rsidRPr="007D020F">
        <w:rPr>
          <w:b/>
          <w:bCs/>
        </w:rPr>
        <w:t>.</w:t>
      </w:r>
      <w:r w:rsidRPr="007D020F">
        <w:t xml:space="preserve"> List of the genomes used for this analysis.</w:t>
      </w:r>
    </w:p>
    <w:tbl>
      <w:tblPr>
        <w:tblW w:w="94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66"/>
        <w:gridCol w:w="5528"/>
        <w:gridCol w:w="2678"/>
      </w:tblGrid>
      <w:tr w:rsidR="00BA5A57" w:rsidRPr="007D020F" w14:paraId="0E4E1BC4" w14:textId="77777777" w:rsidTr="00386DF2">
        <w:trPr>
          <w:trHeight w:val="216"/>
        </w:trPr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4C806" w14:textId="77777777" w:rsidR="00BA5A57" w:rsidRPr="006769D6" w:rsidRDefault="00BA5A57" w:rsidP="00386DF2">
            <w:bookmarkStart w:id="0" w:name="OLE_LINK1"/>
            <w:r w:rsidRPr="006769D6">
              <w:t>Species</w:t>
            </w:r>
          </w:p>
        </w:tc>
        <w:tc>
          <w:tcPr>
            <w:tcW w:w="55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A7DF9" w14:textId="77777777" w:rsidR="00BA5A57" w:rsidRPr="006769D6" w:rsidRDefault="00BA5A57" w:rsidP="00386DF2">
            <w:r w:rsidRPr="006769D6">
              <w:t>Website (accession date)</w:t>
            </w:r>
          </w:p>
        </w:tc>
        <w:tc>
          <w:tcPr>
            <w:tcW w:w="2678" w:type="dxa"/>
          </w:tcPr>
          <w:p w14:paraId="597F9398" w14:textId="77777777" w:rsidR="00BA5A57" w:rsidRPr="006769D6" w:rsidRDefault="00BA5A57" w:rsidP="00386DF2">
            <w:r w:rsidRPr="006769D6">
              <w:t>Publication (PubMed ID)</w:t>
            </w:r>
          </w:p>
        </w:tc>
      </w:tr>
      <w:tr w:rsidR="00BA5A57" w:rsidRPr="007D020F" w14:paraId="13C52B4A" w14:textId="77777777" w:rsidTr="00386DF2">
        <w:trPr>
          <w:trHeight w:val="432"/>
        </w:trPr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BF71B" w14:textId="77777777" w:rsidR="00BA5A57" w:rsidRPr="006769D6" w:rsidRDefault="00BA5A57" w:rsidP="00386DF2">
            <w:pPr>
              <w:rPr>
                <w:i/>
                <w:iCs/>
              </w:rPr>
            </w:pPr>
            <w:proofErr w:type="spellStart"/>
            <w:r w:rsidRPr="006769D6">
              <w:rPr>
                <w:i/>
                <w:iCs/>
              </w:rPr>
              <w:t>Zea</w:t>
            </w:r>
            <w:proofErr w:type="spellEnd"/>
            <w:r w:rsidRPr="006769D6">
              <w:rPr>
                <w:i/>
                <w:iCs/>
              </w:rPr>
              <w:t xml:space="preserve"> mays </w:t>
            </w:r>
            <w:r w:rsidRPr="006769D6">
              <w:t>B73</w:t>
            </w:r>
          </w:p>
        </w:tc>
        <w:tc>
          <w:tcPr>
            <w:tcW w:w="55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3BCE5" w14:textId="77777777" w:rsidR="00BA5A57" w:rsidRPr="006769D6" w:rsidRDefault="00BA5A57" w:rsidP="00386DF2">
            <w:pPr>
              <w:rPr>
                <w:color w:val="000000"/>
              </w:rPr>
            </w:pPr>
            <w:hyperlink r:id="rId6" w:history="1">
              <w:r w:rsidRPr="006769D6">
                <w:rPr>
                  <w:rStyle w:val="Hyperlink"/>
                </w:rPr>
                <w:t>http://ensembl.gramene.org/Zea_mays/Info/Index</w:t>
              </w:r>
            </w:hyperlink>
          </w:p>
          <w:p w14:paraId="4FC28138" w14:textId="77777777" w:rsidR="00BA5A57" w:rsidRPr="006769D6" w:rsidRDefault="00BA5A57" w:rsidP="00386DF2">
            <w:r w:rsidRPr="006769D6">
              <w:rPr>
                <w:color w:val="000000"/>
              </w:rPr>
              <w:t>(June 2018)</w:t>
            </w:r>
          </w:p>
        </w:tc>
        <w:tc>
          <w:tcPr>
            <w:tcW w:w="2678" w:type="dxa"/>
          </w:tcPr>
          <w:p w14:paraId="73E42DFD" w14:textId="77777777" w:rsidR="00BA5A57" w:rsidRPr="006769D6" w:rsidRDefault="00BA5A57" w:rsidP="00386DF2">
            <w:pPr>
              <w:rPr>
                <w:color w:val="0563C1"/>
                <w:u w:val="single"/>
              </w:rPr>
            </w:pPr>
            <w:r w:rsidRPr="006769D6">
              <w:t>19965430</w:t>
            </w:r>
          </w:p>
        </w:tc>
      </w:tr>
      <w:tr w:rsidR="00BA5A57" w:rsidRPr="007D020F" w14:paraId="1A941DFA" w14:textId="77777777" w:rsidTr="00386DF2">
        <w:trPr>
          <w:trHeight w:val="432"/>
        </w:trPr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A6A69" w14:textId="77777777" w:rsidR="00BA5A57" w:rsidRPr="006769D6" w:rsidRDefault="00BA5A57" w:rsidP="00386DF2">
            <w:pPr>
              <w:rPr>
                <w:i/>
                <w:iCs/>
              </w:rPr>
            </w:pPr>
            <w:r w:rsidRPr="006769D6">
              <w:rPr>
                <w:i/>
                <w:iCs/>
              </w:rPr>
              <w:t>Musa acuminata</w:t>
            </w:r>
          </w:p>
        </w:tc>
        <w:tc>
          <w:tcPr>
            <w:tcW w:w="55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0FE49" w14:textId="77777777" w:rsidR="00BA5A57" w:rsidRPr="006769D6" w:rsidRDefault="00BA5A57" w:rsidP="00386DF2">
            <w:hyperlink r:id="rId7">
              <w:r w:rsidRPr="006769D6">
                <w:rPr>
                  <w:color w:val="1155CC"/>
                  <w:u w:val="single"/>
                </w:rPr>
                <w:t>http://banana-genome-hub.southgreen.fr/download</w:t>
              </w:r>
            </w:hyperlink>
          </w:p>
          <w:p w14:paraId="57D7FC94" w14:textId="77777777" w:rsidR="00BA5A57" w:rsidRPr="006769D6" w:rsidRDefault="00BA5A57" w:rsidP="00386DF2">
            <w:r w:rsidRPr="006769D6">
              <w:t>(May 2016)</w:t>
            </w:r>
          </w:p>
        </w:tc>
        <w:tc>
          <w:tcPr>
            <w:tcW w:w="2678" w:type="dxa"/>
          </w:tcPr>
          <w:p w14:paraId="14018D3D" w14:textId="77777777" w:rsidR="00BA5A57" w:rsidRPr="006769D6" w:rsidRDefault="00BA5A57" w:rsidP="00386DF2">
            <w:pPr>
              <w:rPr>
                <w:color w:val="0563C1"/>
                <w:u w:val="single"/>
              </w:rPr>
            </w:pPr>
            <w:r w:rsidRPr="006769D6">
              <w:t>26984673</w:t>
            </w:r>
          </w:p>
        </w:tc>
      </w:tr>
      <w:tr w:rsidR="00BA5A57" w:rsidRPr="007D020F" w14:paraId="2F9D3874" w14:textId="77777777" w:rsidTr="00386DF2">
        <w:trPr>
          <w:trHeight w:val="432"/>
        </w:trPr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EB7DE" w14:textId="77777777" w:rsidR="00BA5A57" w:rsidRPr="006769D6" w:rsidRDefault="00BA5A57" w:rsidP="00386DF2">
            <w:pPr>
              <w:rPr>
                <w:i/>
                <w:iCs/>
              </w:rPr>
            </w:pPr>
            <w:r w:rsidRPr="006769D6">
              <w:rPr>
                <w:i/>
                <w:iCs/>
              </w:rPr>
              <w:t>Glycine max</w:t>
            </w:r>
          </w:p>
        </w:tc>
        <w:tc>
          <w:tcPr>
            <w:tcW w:w="55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09464" w14:textId="77777777" w:rsidR="00BA5A57" w:rsidRPr="006769D6" w:rsidRDefault="00BA5A57" w:rsidP="00386DF2">
            <w:hyperlink r:id="rId8">
              <w:r w:rsidRPr="006769D6">
                <w:rPr>
                  <w:color w:val="1155CC"/>
                  <w:u w:val="single"/>
                </w:rPr>
                <w:t>http://genome.jgi.doe.gov/pages/dynamicOrganismDownload.jsf?organism=Gmax</w:t>
              </w:r>
            </w:hyperlink>
            <w:r w:rsidRPr="006769D6">
              <w:rPr>
                <w:color w:val="1155CC"/>
                <w:u w:val="single"/>
              </w:rPr>
              <w:t xml:space="preserve"> </w:t>
            </w:r>
            <w:r w:rsidRPr="006769D6">
              <w:t>(May 2016)</w:t>
            </w:r>
          </w:p>
        </w:tc>
        <w:tc>
          <w:tcPr>
            <w:tcW w:w="2678" w:type="dxa"/>
          </w:tcPr>
          <w:p w14:paraId="2D79AAE1" w14:textId="77777777" w:rsidR="00BA5A57" w:rsidRPr="006769D6" w:rsidRDefault="00BA5A57" w:rsidP="00386DF2">
            <w:pPr>
              <w:rPr>
                <w:u w:val="single"/>
              </w:rPr>
            </w:pPr>
            <w:r w:rsidRPr="006769D6">
              <w:t>20075913</w:t>
            </w:r>
          </w:p>
        </w:tc>
      </w:tr>
      <w:tr w:rsidR="00BA5A57" w:rsidRPr="007D020F" w14:paraId="09758AF4" w14:textId="77777777" w:rsidTr="00386DF2">
        <w:trPr>
          <w:trHeight w:val="445"/>
        </w:trPr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B9541" w14:textId="77777777" w:rsidR="00BA5A57" w:rsidRPr="006769D6" w:rsidRDefault="00BA5A57" w:rsidP="00386DF2">
            <w:pPr>
              <w:rPr>
                <w:i/>
                <w:iCs/>
              </w:rPr>
            </w:pPr>
            <w:proofErr w:type="gramStart"/>
            <w:r w:rsidRPr="006769D6">
              <w:rPr>
                <w:i/>
                <w:iCs/>
              </w:rPr>
              <w:t>Asparagus  officinalis</w:t>
            </w:r>
            <w:proofErr w:type="gramEnd"/>
          </w:p>
        </w:tc>
        <w:tc>
          <w:tcPr>
            <w:tcW w:w="55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9B3A9" w14:textId="77777777" w:rsidR="00BA5A57" w:rsidRPr="006769D6" w:rsidRDefault="00BA5A57" w:rsidP="00386DF2">
            <w:hyperlink r:id="rId9">
              <w:r w:rsidRPr="006769D6">
                <w:rPr>
                  <w:color w:val="1155CC"/>
                  <w:u w:val="single"/>
                </w:rPr>
                <w:t>https://genome.jgi.doe.gov/portal/pages/dynamicOrganismDownload.jsf?organism=Aofficinalis</w:t>
              </w:r>
            </w:hyperlink>
            <w:r w:rsidRPr="006769D6">
              <w:t xml:space="preserve"> (June 2018)</w:t>
            </w:r>
          </w:p>
        </w:tc>
        <w:tc>
          <w:tcPr>
            <w:tcW w:w="2678" w:type="dxa"/>
          </w:tcPr>
          <w:p w14:paraId="569E1417" w14:textId="77777777" w:rsidR="00BA5A57" w:rsidRPr="006769D6" w:rsidRDefault="00BA5A57" w:rsidP="00386DF2">
            <w:r w:rsidRPr="006769D6">
              <w:t xml:space="preserve">29093472 </w:t>
            </w:r>
          </w:p>
        </w:tc>
      </w:tr>
      <w:tr w:rsidR="00BA5A57" w:rsidRPr="007D020F" w14:paraId="259B21A3" w14:textId="77777777" w:rsidTr="00386DF2">
        <w:trPr>
          <w:trHeight w:val="24"/>
        </w:trPr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068E3" w14:textId="77777777" w:rsidR="00BA5A57" w:rsidRPr="006769D6" w:rsidRDefault="00BA5A57" w:rsidP="00386DF2">
            <w:pPr>
              <w:rPr>
                <w:i/>
                <w:iCs/>
              </w:rPr>
            </w:pPr>
            <w:r w:rsidRPr="006769D6">
              <w:rPr>
                <w:i/>
                <w:iCs/>
              </w:rPr>
              <w:t>Helianthus annuus</w:t>
            </w:r>
          </w:p>
        </w:tc>
        <w:tc>
          <w:tcPr>
            <w:tcW w:w="55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4B9C8" w14:textId="77777777" w:rsidR="00BA5A57" w:rsidRPr="006769D6" w:rsidRDefault="00BA5A57" w:rsidP="00386DF2">
            <w:hyperlink r:id="rId10">
              <w:r w:rsidRPr="006769D6">
                <w:rPr>
                  <w:color w:val="1155CC"/>
                  <w:u w:val="single"/>
                </w:rPr>
                <w:t>https://genome.jgi.doe.gov/portal/pages/dynamicOrganismDownload.jsf?organism=Hannuus</w:t>
              </w:r>
            </w:hyperlink>
            <w:r w:rsidRPr="006769D6">
              <w:t xml:space="preserve"> (June 2018)</w:t>
            </w:r>
          </w:p>
        </w:tc>
        <w:tc>
          <w:tcPr>
            <w:tcW w:w="2678" w:type="dxa"/>
          </w:tcPr>
          <w:p w14:paraId="28782E76" w14:textId="77777777" w:rsidR="00BA5A57" w:rsidRPr="006769D6" w:rsidRDefault="00BA5A57" w:rsidP="00386DF2">
            <w:pPr>
              <w:shd w:val="clear" w:color="auto" w:fill="FFFFFF"/>
              <w:spacing w:before="100" w:beforeAutospacing="1" w:after="100" w:afterAutospacing="1" w:line="240" w:lineRule="auto"/>
              <w:rPr>
                <w:b/>
                <w:bCs/>
              </w:rPr>
            </w:pPr>
            <w:r w:rsidRPr="006769D6">
              <w:rPr>
                <w:rStyle w:val="Strong"/>
                <w:b w:val="0"/>
                <w:bCs w:val="0"/>
              </w:rPr>
              <w:t>28538728</w:t>
            </w:r>
          </w:p>
        </w:tc>
      </w:tr>
      <w:tr w:rsidR="00BA5A57" w:rsidRPr="007D020F" w14:paraId="67A6E84C" w14:textId="77777777" w:rsidTr="00386DF2">
        <w:trPr>
          <w:trHeight w:val="432"/>
        </w:trPr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6299B" w14:textId="77777777" w:rsidR="00BA5A57" w:rsidRPr="006769D6" w:rsidRDefault="00BA5A57" w:rsidP="00386DF2">
            <w:pPr>
              <w:rPr>
                <w:i/>
                <w:iCs/>
              </w:rPr>
            </w:pPr>
            <w:r w:rsidRPr="006769D6">
              <w:rPr>
                <w:i/>
                <w:iCs/>
              </w:rPr>
              <w:t xml:space="preserve">Panicum </w:t>
            </w:r>
            <w:proofErr w:type="spellStart"/>
            <w:r w:rsidRPr="006769D6">
              <w:rPr>
                <w:i/>
                <w:iCs/>
              </w:rPr>
              <w:t>hallii</w:t>
            </w:r>
            <w:proofErr w:type="spellEnd"/>
            <w:r w:rsidRPr="006769D6">
              <w:rPr>
                <w:i/>
                <w:iCs/>
              </w:rPr>
              <w:t xml:space="preserve"> var. </w:t>
            </w:r>
            <w:proofErr w:type="spellStart"/>
            <w:r w:rsidRPr="006769D6">
              <w:rPr>
                <w:i/>
                <w:iCs/>
              </w:rPr>
              <w:t>Hallii</w:t>
            </w:r>
            <w:proofErr w:type="spellEnd"/>
          </w:p>
        </w:tc>
        <w:tc>
          <w:tcPr>
            <w:tcW w:w="55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6EC69" w14:textId="77777777" w:rsidR="00BA5A57" w:rsidRPr="006769D6" w:rsidRDefault="00BA5A57" w:rsidP="00386DF2">
            <w:hyperlink r:id="rId11" w:history="1">
              <w:r w:rsidRPr="006769D6">
                <w:rPr>
                  <w:rStyle w:val="Hyperlink"/>
                </w:rPr>
                <w:t>https://genome.jgi.doe.gov/portal/pages/dynamicOrganismDownload.jsf?organism=PhalliiHAL</w:t>
              </w:r>
            </w:hyperlink>
            <w:r w:rsidRPr="006769D6">
              <w:t xml:space="preserve"> (June 2018)</w:t>
            </w:r>
          </w:p>
        </w:tc>
        <w:tc>
          <w:tcPr>
            <w:tcW w:w="2678" w:type="dxa"/>
          </w:tcPr>
          <w:p w14:paraId="06B84E77" w14:textId="77777777" w:rsidR="00BA5A57" w:rsidRPr="006769D6" w:rsidRDefault="00BA5A57" w:rsidP="00386DF2">
            <w:r w:rsidRPr="006769D6">
              <w:rPr>
                <w:shd w:val="clear" w:color="auto" w:fill="FFFFFF"/>
              </w:rPr>
              <w:t>30523281</w:t>
            </w:r>
          </w:p>
        </w:tc>
      </w:tr>
      <w:tr w:rsidR="00BA5A57" w:rsidRPr="007D020F" w14:paraId="5CB6A2B3" w14:textId="77777777" w:rsidTr="00386DF2">
        <w:trPr>
          <w:trHeight w:val="419"/>
        </w:trPr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A86E0" w14:textId="77777777" w:rsidR="00BA5A57" w:rsidRPr="006769D6" w:rsidRDefault="00BA5A57" w:rsidP="00386DF2">
            <w:r w:rsidRPr="006769D6">
              <w:t>Sorghum bicolor</w:t>
            </w:r>
          </w:p>
        </w:tc>
        <w:tc>
          <w:tcPr>
            <w:tcW w:w="55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4FBFE" w14:textId="77777777" w:rsidR="00BA5A57" w:rsidRPr="006769D6" w:rsidRDefault="00BA5A57" w:rsidP="00386DF2">
            <w:hyperlink r:id="rId12">
              <w:r w:rsidRPr="006769D6">
                <w:rPr>
                  <w:color w:val="1155CC"/>
                  <w:u w:val="single"/>
                </w:rPr>
                <w:t>https://genome.jgi.doe.gov/portal/pages/dynamicOrganismDownload.jsf?organism=Sbicolor</w:t>
              </w:r>
            </w:hyperlink>
            <w:r w:rsidRPr="006769D6">
              <w:t xml:space="preserve"> (June 2018)</w:t>
            </w:r>
          </w:p>
        </w:tc>
        <w:tc>
          <w:tcPr>
            <w:tcW w:w="2678" w:type="dxa"/>
          </w:tcPr>
          <w:p w14:paraId="6BC41716" w14:textId="77777777" w:rsidR="00BA5A57" w:rsidRPr="006769D6" w:rsidRDefault="00BA5A57" w:rsidP="00386DF2">
            <w:r w:rsidRPr="006769D6">
              <w:t xml:space="preserve">29161754 </w:t>
            </w:r>
          </w:p>
        </w:tc>
      </w:tr>
      <w:bookmarkEnd w:id="0"/>
    </w:tbl>
    <w:p w14:paraId="658C82AB" w14:textId="77777777" w:rsidR="00BA5A57" w:rsidRDefault="00BA5A57" w:rsidP="00BA5A57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</w:pPr>
    </w:p>
    <w:p w14:paraId="50EF6B25" w14:textId="11476173" w:rsidR="00BA5A57" w:rsidRDefault="00BA5A57" w:rsidP="00B07AB9">
      <w:pPr>
        <w:spacing w:line="360" w:lineRule="auto"/>
        <w:rPr>
          <w:b/>
          <w:bCs/>
        </w:rPr>
      </w:pPr>
    </w:p>
    <w:p w14:paraId="0B9C6E52" w14:textId="1BC8965A" w:rsidR="00656245" w:rsidRPr="007D020F" w:rsidRDefault="00656245" w:rsidP="00656245">
      <w:pPr>
        <w:spacing w:line="360" w:lineRule="auto"/>
      </w:pPr>
      <w:r w:rsidRPr="007D020F">
        <w:rPr>
          <w:b/>
          <w:bCs/>
        </w:rPr>
        <w:t xml:space="preserve">Supplementary table </w:t>
      </w:r>
      <w:r>
        <w:rPr>
          <w:b/>
          <w:bCs/>
        </w:rPr>
        <w:t>S</w:t>
      </w:r>
      <w:r>
        <w:rPr>
          <w:b/>
          <w:bCs/>
        </w:rPr>
        <w:t>2</w:t>
      </w:r>
      <w:r w:rsidRPr="007D020F">
        <w:rPr>
          <w:b/>
          <w:bCs/>
        </w:rPr>
        <w:t>.</w:t>
      </w:r>
      <w:r w:rsidRPr="007D020F">
        <w:t xml:space="preserve"> List of the </w:t>
      </w:r>
      <w:proofErr w:type="spellStart"/>
      <w:r>
        <w:t>Pfam</w:t>
      </w:r>
      <w:proofErr w:type="spellEnd"/>
      <w:r>
        <w:t xml:space="preserve"> </w:t>
      </w:r>
      <w:r w:rsidRPr="007D020F">
        <w:t>HMM models used to determine the ORFs of each gen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1"/>
        <w:gridCol w:w="5903"/>
      </w:tblGrid>
      <w:tr w:rsidR="00656245" w:rsidRPr="007D020F" w14:paraId="7141DD33" w14:textId="77777777" w:rsidTr="00386DF2">
        <w:trPr>
          <w:trHeight w:val="236"/>
        </w:trPr>
        <w:tc>
          <w:tcPr>
            <w:tcW w:w="3101" w:type="dxa"/>
          </w:tcPr>
          <w:p w14:paraId="0B40F092" w14:textId="77777777" w:rsidR="00656245" w:rsidRPr="007D020F" w:rsidRDefault="00656245" w:rsidP="00386DF2">
            <w:proofErr w:type="spellStart"/>
            <w:r>
              <w:t>Pfam</w:t>
            </w:r>
            <w:proofErr w:type="spellEnd"/>
            <w:r>
              <w:t xml:space="preserve"> ID</w:t>
            </w:r>
          </w:p>
        </w:tc>
        <w:tc>
          <w:tcPr>
            <w:tcW w:w="5903" w:type="dxa"/>
          </w:tcPr>
          <w:p w14:paraId="5559CE08" w14:textId="77777777" w:rsidR="00656245" w:rsidRPr="007D020F" w:rsidRDefault="00656245" w:rsidP="00386DF2">
            <w:r>
              <w:t>Description</w:t>
            </w:r>
          </w:p>
        </w:tc>
      </w:tr>
      <w:tr w:rsidR="00656245" w:rsidRPr="007D020F" w14:paraId="68F9B253" w14:textId="77777777" w:rsidTr="00386DF2">
        <w:trPr>
          <w:trHeight w:val="346"/>
        </w:trPr>
        <w:tc>
          <w:tcPr>
            <w:tcW w:w="3101" w:type="dxa"/>
          </w:tcPr>
          <w:p w14:paraId="06CFD4A2" w14:textId="77777777" w:rsidR="00656245" w:rsidRPr="007D020F" w:rsidRDefault="00656245" w:rsidP="00386DF2">
            <w:pPr>
              <w:rPr>
                <w:color w:val="000000" w:themeColor="text1"/>
              </w:rPr>
            </w:pPr>
            <w:r w:rsidRPr="007D020F">
              <w:rPr>
                <w:color w:val="000000" w:themeColor="text1"/>
              </w:rPr>
              <w:t>PF14223</w:t>
            </w:r>
          </w:p>
        </w:tc>
        <w:tc>
          <w:tcPr>
            <w:tcW w:w="5903" w:type="dxa"/>
          </w:tcPr>
          <w:p w14:paraId="6E1CFBED" w14:textId="77777777" w:rsidR="00656245" w:rsidRPr="007D020F" w:rsidRDefault="00656245" w:rsidP="00386DF2">
            <w:pPr>
              <w:rPr>
                <w:color w:val="000000" w:themeColor="text1"/>
              </w:rPr>
            </w:pPr>
            <w:r w:rsidRPr="00272C23">
              <w:rPr>
                <w:i/>
                <w:iCs/>
                <w:color w:val="000000" w:themeColor="text1"/>
              </w:rPr>
              <w:t>gag</w:t>
            </w:r>
            <w:r w:rsidRPr="007D020F">
              <w:rPr>
                <w:color w:val="000000" w:themeColor="text1"/>
              </w:rPr>
              <w:t xml:space="preserve">-polypeptide of LTR </w:t>
            </w:r>
            <w:proofErr w:type="spellStart"/>
            <w:r w:rsidRPr="007D020F">
              <w:rPr>
                <w:color w:val="000000" w:themeColor="text1"/>
              </w:rPr>
              <w:t>copia</w:t>
            </w:r>
            <w:proofErr w:type="spellEnd"/>
            <w:r w:rsidRPr="007D020F">
              <w:rPr>
                <w:color w:val="000000" w:themeColor="text1"/>
              </w:rPr>
              <w:t>-type</w:t>
            </w:r>
          </w:p>
        </w:tc>
      </w:tr>
      <w:tr w:rsidR="00656245" w:rsidRPr="007D020F" w14:paraId="0D45A541" w14:textId="77777777" w:rsidTr="00386DF2">
        <w:trPr>
          <w:trHeight w:val="236"/>
        </w:trPr>
        <w:tc>
          <w:tcPr>
            <w:tcW w:w="3101" w:type="dxa"/>
          </w:tcPr>
          <w:p w14:paraId="4E3B047A" w14:textId="77777777" w:rsidR="00656245" w:rsidRPr="007D020F" w:rsidRDefault="00656245" w:rsidP="00386DF2">
            <w:pPr>
              <w:rPr>
                <w:color w:val="000000" w:themeColor="text1"/>
              </w:rPr>
            </w:pPr>
            <w:r w:rsidRPr="007D020F">
              <w:rPr>
                <w:color w:val="000000" w:themeColor="text1"/>
              </w:rPr>
              <w:t>PF13961</w:t>
            </w:r>
          </w:p>
        </w:tc>
        <w:tc>
          <w:tcPr>
            <w:tcW w:w="5903" w:type="dxa"/>
          </w:tcPr>
          <w:p w14:paraId="49278C7E" w14:textId="77777777" w:rsidR="00656245" w:rsidRPr="007D020F" w:rsidRDefault="00656245" w:rsidP="00386DF2">
            <w:pPr>
              <w:rPr>
                <w:color w:val="000000" w:themeColor="text1"/>
              </w:rPr>
            </w:pPr>
            <w:r w:rsidRPr="007D020F">
              <w:rPr>
                <w:color w:val="000000" w:themeColor="text1"/>
              </w:rPr>
              <w:t>Domain of unknown function</w:t>
            </w:r>
          </w:p>
        </w:tc>
      </w:tr>
      <w:tr w:rsidR="00656245" w:rsidRPr="007D020F" w14:paraId="21A3DE92" w14:textId="77777777" w:rsidTr="00386DF2">
        <w:trPr>
          <w:trHeight w:val="236"/>
        </w:trPr>
        <w:tc>
          <w:tcPr>
            <w:tcW w:w="3101" w:type="dxa"/>
          </w:tcPr>
          <w:p w14:paraId="43E15C2B" w14:textId="77777777" w:rsidR="00656245" w:rsidRPr="007D020F" w:rsidRDefault="00656245" w:rsidP="00386DF2">
            <w:pPr>
              <w:rPr>
                <w:color w:val="000000" w:themeColor="text1"/>
              </w:rPr>
            </w:pPr>
            <w:r w:rsidRPr="007D020F">
              <w:rPr>
                <w:color w:val="000000" w:themeColor="text1"/>
              </w:rPr>
              <w:t>PF00098</w:t>
            </w:r>
          </w:p>
        </w:tc>
        <w:tc>
          <w:tcPr>
            <w:tcW w:w="5903" w:type="dxa"/>
          </w:tcPr>
          <w:p w14:paraId="3799C83F" w14:textId="77777777" w:rsidR="00656245" w:rsidRPr="007D020F" w:rsidRDefault="00656245" w:rsidP="00386DF2">
            <w:pPr>
              <w:rPr>
                <w:color w:val="000000" w:themeColor="text1"/>
              </w:rPr>
            </w:pPr>
            <w:r w:rsidRPr="007D020F">
              <w:rPr>
                <w:color w:val="000000" w:themeColor="text1"/>
              </w:rPr>
              <w:t>Zinc finger</w:t>
            </w:r>
          </w:p>
        </w:tc>
      </w:tr>
      <w:tr w:rsidR="00656245" w:rsidRPr="00BA5A57" w14:paraId="642002B0" w14:textId="77777777" w:rsidTr="00386DF2">
        <w:trPr>
          <w:trHeight w:val="245"/>
        </w:trPr>
        <w:tc>
          <w:tcPr>
            <w:tcW w:w="3101" w:type="dxa"/>
          </w:tcPr>
          <w:p w14:paraId="269E5E08" w14:textId="77777777" w:rsidR="00656245" w:rsidRPr="007D020F" w:rsidRDefault="00656245" w:rsidP="00386DF2">
            <w:pPr>
              <w:rPr>
                <w:color w:val="000000" w:themeColor="text1"/>
              </w:rPr>
            </w:pPr>
            <w:r w:rsidRPr="007D020F">
              <w:rPr>
                <w:color w:val="000000" w:themeColor="text1"/>
              </w:rPr>
              <w:t>PF07727</w:t>
            </w:r>
          </w:p>
        </w:tc>
        <w:tc>
          <w:tcPr>
            <w:tcW w:w="5903" w:type="dxa"/>
          </w:tcPr>
          <w:p w14:paraId="248A2E54" w14:textId="77777777" w:rsidR="00656245" w:rsidRPr="007D020F" w:rsidRDefault="00656245" w:rsidP="00386DF2">
            <w:pPr>
              <w:rPr>
                <w:color w:val="000000" w:themeColor="text1"/>
                <w:lang w:val="fr-FR"/>
              </w:rPr>
            </w:pPr>
            <w:r w:rsidRPr="00765ED9">
              <w:rPr>
                <w:i/>
                <w:iCs/>
                <w:color w:val="000000" w:themeColor="text1"/>
                <w:lang w:val="fr-FR"/>
              </w:rPr>
              <w:t>Reverse transcriptase</w:t>
            </w:r>
            <w:r w:rsidRPr="007D020F">
              <w:rPr>
                <w:color w:val="000000" w:themeColor="text1"/>
                <w:lang w:val="fr-FR"/>
              </w:rPr>
              <w:t xml:space="preserve"> (RNA-</w:t>
            </w:r>
            <w:proofErr w:type="spellStart"/>
            <w:r w:rsidRPr="007D020F">
              <w:rPr>
                <w:color w:val="000000" w:themeColor="text1"/>
                <w:lang w:val="fr-FR"/>
              </w:rPr>
              <w:t>dependent</w:t>
            </w:r>
            <w:proofErr w:type="spellEnd"/>
            <w:r w:rsidRPr="007D020F">
              <w:rPr>
                <w:color w:val="000000" w:themeColor="text1"/>
                <w:lang w:val="fr-FR"/>
              </w:rPr>
              <w:t xml:space="preserve"> DNA </w:t>
            </w:r>
            <w:proofErr w:type="spellStart"/>
            <w:r w:rsidRPr="007D020F">
              <w:rPr>
                <w:color w:val="000000" w:themeColor="text1"/>
                <w:lang w:val="fr-FR"/>
              </w:rPr>
              <w:t>polymerase</w:t>
            </w:r>
            <w:proofErr w:type="spellEnd"/>
            <w:r w:rsidRPr="007D020F">
              <w:rPr>
                <w:color w:val="000000" w:themeColor="text1"/>
                <w:lang w:val="fr-FR"/>
              </w:rPr>
              <w:t>)</w:t>
            </w:r>
          </w:p>
        </w:tc>
      </w:tr>
      <w:tr w:rsidR="00656245" w:rsidRPr="007D020F" w14:paraId="27E0F2DD" w14:textId="77777777" w:rsidTr="00386DF2">
        <w:trPr>
          <w:trHeight w:val="236"/>
        </w:trPr>
        <w:tc>
          <w:tcPr>
            <w:tcW w:w="3101" w:type="dxa"/>
          </w:tcPr>
          <w:p w14:paraId="3B14004A" w14:textId="77777777" w:rsidR="00656245" w:rsidRPr="007D020F" w:rsidRDefault="00656245" w:rsidP="00386DF2">
            <w:pPr>
              <w:rPr>
                <w:color w:val="000000" w:themeColor="text1"/>
              </w:rPr>
            </w:pPr>
            <w:r w:rsidRPr="007D020F">
              <w:rPr>
                <w:color w:val="000000" w:themeColor="text1"/>
              </w:rPr>
              <w:t>PF00665</w:t>
            </w:r>
          </w:p>
        </w:tc>
        <w:tc>
          <w:tcPr>
            <w:tcW w:w="5903" w:type="dxa"/>
          </w:tcPr>
          <w:p w14:paraId="095BF55F" w14:textId="77777777" w:rsidR="00656245" w:rsidRPr="007D020F" w:rsidRDefault="00656245" w:rsidP="00386DF2">
            <w:pPr>
              <w:rPr>
                <w:color w:val="000000" w:themeColor="text1"/>
              </w:rPr>
            </w:pPr>
            <w:r w:rsidRPr="00765ED9">
              <w:rPr>
                <w:i/>
                <w:iCs/>
                <w:color w:val="000000" w:themeColor="text1"/>
              </w:rPr>
              <w:t>Integrase</w:t>
            </w:r>
            <w:r w:rsidRPr="007D020F">
              <w:rPr>
                <w:color w:val="000000" w:themeColor="text1"/>
              </w:rPr>
              <w:t xml:space="preserve"> core domain</w:t>
            </w:r>
          </w:p>
        </w:tc>
      </w:tr>
      <w:tr w:rsidR="00656245" w:rsidRPr="007D020F" w14:paraId="28D26DC3" w14:textId="77777777" w:rsidTr="00386DF2">
        <w:trPr>
          <w:trHeight w:val="211"/>
        </w:trPr>
        <w:tc>
          <w:tcPr>
            <w:tcW w:w="3101" w:type="dxa"/>
          </w:tcPr>
          <w:p w14:paraId="7BD1C858" w14:textId="77777777" w:rsidR="00656245" w:rsidRPr="007D020F" w:rsidRDefault="00656245" w:rsidP="00386DF2">
            <w:pPr>
              <w:rPr>
                <w:color w:val="000000" w:themeColor="text1"/>
              </w:rPr>
            </w:pPr>
            <w:r w:rsidRPr="007D020F">
              <w:rPr>
                <w:color w:val="000000" w:themeColor="text1"/>
              </w:rPr>
              <w:t>PF13976</w:t>
            </w:r>
          </w:p>
        </w:tc>
        <w:tc>
          <w:tcPr>
            <w:tcW w:w="5903" w:type="dxa"/>
          </w:tcPr>
          <w:p w14:paraId="39FFE3C9" w14:textId="77777777" w:rsidR="00656245" w:rsidRPr="007D020F" w:rsidRDefault="00656245" w:rsidP="00386DF2">
            <w:pPr>
              <w:rPr>
                <w:color w:val="000000" w:themeColor="text1"/>
              </w:rPr>
            </w:pPr>
            <w:r w:rsidRPr="007D020F">
              <w:rPr>
                <w:color w:val="000000" w:themeColor="text1"/>
              </w:rPr>
              <w:t>GAG-pre-</w:t>
            </w:r>
            <w:r w:rsidRPr="00765ED9">
              <w:rPr>
                <w:i/>
                <w:iCs/>
                <w:color w:val="000000" w:themeColor="text1"/>
              </w:rPr>
              <w:t>integrase</w:t>
            </w:r>
            <w:r w:rsidRPr="007D020F">
              <w:rPr>
                <w:color w:val="000000" w:themeColor="text1"/>
              </w:rPr>
              <w:t xml:space="preserve"> domain</w:t>
            </w:r>
          </w:p>
        </w:tc>
      </w:tr>
    </w:tbl>
    <w:p w14:paraId="7A723D09" w14:textId="77777777" w:rsidR="00656245" w:rsidRDefault="00656245" w:rsidP="00B07AB9">
      <w:pPr>
        <w:spacing w:line="360" w:lineRule="auto"/>
        <w:rPr>
          <w:b/>
          <w:bCs/>
        </w:rPr>
      </w:pPr>
    </w:p>
    <w:p w14:paraId="6F0B96F9" w14:textId="77777777" w:rsidR="00656245" w:rsidRDefault="00656245" w:rsidP="00B07AB9">
      <w:pPr>
        <w:spacing w:line="360" w:lineRule="auto"/>
        <w:rPr>
          <w:b/>
          <w:bCs/>
        </w:rPr>
      </w:pPr>
    </w:p>
    <w:p w14:paraId="1A49B08F" w14:textId="77777777" w:rsidR="00656245" w:rsidRDefault="00656245" w:rsidP="00B07AB9">
      <w:pPr>
        <w:spacing w:line="360" w:lineRule="auto"/>
        <w:rPr>
          <w:b/>
          <w:bCs/>
        </w:rPr>
      </w:pPr>
    </w:p>
    <w:p w14:paraId="62A46F39" w14:textId="77777777" w:rsidR="00656245" w:rsidRDefault="00656245" w:rsidP="00B07AB9">
      <w:pPr>
        <w:spacing w:line="360" w:lineRule="auto"/>
        <w:rPr>
          <w:b/>
          <w:bCs/>
        </w:rPr>
      </w:pPr>
    </w:p>
    <w:p w14:paraId="4D64F2A3" w14:textId="77777777" w:rsidR="00656245" w:rsidRDefault="00656245" w:rsidP="00B07AB9">
      <w:pPr>
        <w:spacing w:line="360" w:lineRule="auto"/>
        <w:rPr>
          <w:b/>
          <w:bCs/>
        </w:rPr>
      </w:pPr>
    </w:p>
    <w:p w14:paraId="595D5444" w14:textId="77777777" w:rsidR="00656245" w:rsidRDefault="00656245" w:rsidP="00B07AB9">
      <w:pPr>
        <w:spacing w:line="360" w:lineRule="auto"/>
        <w:rPr>
          <w:b/>
          <w:bCs/>
        </w:rPr>
      </w:pPr>
    </w:p>
    <w:p w14:paraId="05FF2E2C" w14:textId="28D89550" w:rsidR="00B07AB9" w:rsidRDefault="00B07AB9" w:rsidP="00B07AB9">
      <w:pPr>
        <w:spacing w:line="360" w:lineRule="auto"/>
      </w:pPr>
      <w:r w:rsidRPr="007D020F">
        <w:rPr>
          <w:b/>
          <w:bCs/>
        </w:rPr>
        <w:lastRenderedPageBreak/>
        <w:t xml:space="preserve">Supplementary Table </w:t>
      </w:r>
      <w:r>
        <w:rPr>
          <w:b/>
          <w:bCs/>
        </w:rPr>
        <w:t>S</w:t>
      </w:r>
      <w:r w:rsidR="00656245">
        <w:rPr>
          <w:b/>
          <w:bCs/>
        </w:rPr>
        <w:t>3</w:t>
      </w:r>
      <w:r w:rsidRPr="007D020F">
        <w:rPr>
          <w:b/>
          <w:bCs/>
        </w:rPr>
        <w:t>.</w:t>
      </w:r>
      <w:r>
        <w:t xml:space="preserve"> Codon sets used to count the numbers of synonymous and non-synonymous variants.</w:t>
      </w:r>
    </w:p>
    <w:tbl>
      <w:tblPr>
        <w:tblW w:w="9501" w:type="dxa"/>
        <w:tblLook w:val="04A0" w:firstRow="1" w:lastRow="0" w:firstColumn="1" w:lastColumn="0" w:noHBand="0" w:noVBand="1"/>
      </w:tblPr>
      <w:tblGrid>
        <w:gridCol w:w="1271"/>
        <w:gridCol w:w="1843"/>
        <w:gridCol w:w="1417"/>
        <w:gridCol w:w="4970"/>
      </w:tblGrid>
      <w:tr w:rsidR="00B07AB9" w:rsidRPr="002A4992" w14:paraId="60A2E917" w14:textId="77777777" w:rsidTr="00BE6468">
        <w:trPr>
          <w:trHeight w:val="33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AF446" w14:textId="77777777" w:rsidR="00B07AB9" w:rsidRPr="002A4992" w:rsidRDefault="00B07AB9" w:rsidP="00BE646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A499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Codon se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F44D" w14:textId="77777777" w:rsidR="00B07AB9" w:rsidRPr="002A4992" w:rsidRDefault="00B07AB9" w:rsidP="00BE646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A499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Amino acid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03C5" w14:textId="77777777" w:rsidR="00B07AB9" w:rsidRPr="002A4992" w:rsidRDefault="00B07AB9" w:rsidP="00BE646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A499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Number of codons</w:t>
            </w:r>
          </w:p>
        </w:tc>
        <w:tc>
          <w:tcPr>
            <w:tcW w:w="4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34F38" w14:textId="77777777" w:rsidR="00B07AB9" w:rsidRPr="002A4992" w:rsidRDefault="00B07AB9" w:rsidP="00BE646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A499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Codons</w:t>
            </w:r>
          </w:p>
        </w:tc>
      </w:tr>
      <w:tr w:rsidR="00B07AB9" w:rsidRPr="002A4992" w14:paraId="545CB54E" w14:textId="77777777" w:rsidTr="00BE6468">
        <w:trPr>
          <w:trHeight w:val="33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F7B6" w14:textId="77777777" w:rsidR="00B07AB9" w:rsidRPr="002A4992" w:rsidRDefault="00B07AB9" w:rsidP="00BE646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A499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FF195" w14:textId="77777777" w:rsidR="00B07AB9" w:rsidRPr="002A4992" w:rsidRDefault="00B07AB9" w:rsidP="00BE646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A499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Ser/Pro/</w:t>
            </w:r>
            <w:proofErr w:type="spellStart"/>
            <w:r w:rsidRPr="002A499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Thr</w:t>
            </w:r>
            <w:proofErr w:type="spellEnd"/>
            <w:r w:rsidRPr="002A499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/Al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3D39F" w14:textId="77777777" w:rsidR="00B07AB9" w:rsidRPr="002A4992" w:rsidRDefault="00B07AB9" w:rsidP="00BE646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A499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4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A4337" w14:textId="77777777" w:rsidR="00B07AB9" w:rsidRDefault="00B07AB9" w:rsidP="00BE646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A499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TCT, TCC, TCA, TCG, CCT, CCC, CCA, CCG, ACT, </w:t>
            </w:r>
          </w:p>
          <w:p w14:paraId="4F21879F" w14:textId="77777777" w:rsidR="00B07AB9" w:rsidRPr="002A4992" w:rsidRDefault="00B07AB9" w:rsidP="00BE646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A499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ACC, ACA, ACG, GCT, GCC, GCA, GCG</w:t>
            </w:r>
          </w:p>
        </w:tc>
      </w:tr>
      <w:tr w:rsidR="00B07AB9" w:rsidRPr="002A4992" w14:paraId="2FDC73B1" w14:textId="77777777" w:rsidTr="00BE6468">
        <w:trPr>
          <w:trHeight w:val="33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44350" w14:textId="77777777" w:rsidR="00B07AB9" w:rsidRPr="002A4992" w:rsidRDefault="00B07AB9" w:rsidP="00BE646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A499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6FC99" w14:textId="77777777" w:rsidR="00B07AB9" w:rsidRPr="002A4992" w:rsidRDefault="00B07AB9" w:rsidP="00BE646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proofErr w:type="spellStart"/>
            <w:r w:rsidRPr="002A499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Phe</w:t>
            </w:r>
            <w:proofErr w:type="spellEnd"/>
            <w:r w:rsidRPr="002A499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, Leu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55DB0" w14:textId="77777777" w:rsidR="00B07AB9" w:rsidRPr="002A4992" w:rsidRDefault="00B07AB9" w:rsidP="00BE646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A499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4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7F62F" w14:textId="77777777" w:rsidR="00B07AB9" w:rsidRPr="002A4992" w:rsidRDefault="00B07AB9" w:rsidP="00BE646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A499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TTT, TTC, CTT, CTC</w:t>
            </w:r>
          </w:p>
        </w:tc>
      </w:tr>
      <w:tr w:rsidR="00B07AB9" w:rsidRPr="002A4992" w14:paraId="7BC67256" w14:textId="77777777" w:rsidTr="00BE6468">
        <w:trPr>
          <w:trHeight w:val="33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F28A4" w14:textId="77777777" w:rsidR="00B07AB9" w:rsidRPr="002A4992" w:rsidRDefault="00B07AB9" w:rsidP="00BE646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A499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6DF29" w14:textId="77777777" w:rsidR="00B07AB9" w:rsidRPr="002A4992" w:rsidRDefault="00B07AB9" w:rsidP="00BE646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A499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Tyr/H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C21F4" w14:textId="77777777" w:rsidR="00B07AB9" w:rsidRPr="002A4992" w:rsidRDefault="00B07AB9" w:rsidP="00BE646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A499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4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F636E" w14:textId="77777777" w:rsidR="00B07AB9" w:rsidRPr="002A4992" w:rsidRDefault="00B07AB9" w:rsidP="00BE646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A499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TAT, TAC, CAT, CAC</w:t>
            </w:r>
          </w:p>
        </w:tc>
      </w:tr>
      <w:tr w:rsidR="00B07AB9" w:rsidRPr="002A4992" w14:paraId="081ADB20" w14:textId="77777777" w:rsidTr="00BE6468">
        <w:trPr>
          <w:trHeight w:val="33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D455B" w14:textId="77777777" w:rsidR="00B07AB9" w:rsidRPr="002A4992" w:rsidRDefault="00B07AB9" w:rsidP="00BE646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A499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A6E22" w14:textId="77777777" w:rsidR="00B07AB9" w:rsidRPr="002A4992" w:rsidRDefault="00B07AB9" w:rsidP="00BE646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A499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Lys/Glu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FB910" w14:textId="77777777" w:rsidR="00B07AB9" w:rsidRPr="002A4992" w:rsidRDefault="00B07AB9" w:rsidP="00BE646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A499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4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B62D2" w14:textId="77777777" w:rsidR="00B07AB9" w:rsidRPr="002A4992" w:rsidRDefault="00B07AB9" w:rsidP="00BE646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A499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AAA, AAG, GAA, GAG</w:t>
            </w:r>
          </w:p>
        </w:tc>
      </w:tr>
      <w:tr w:rsidR="00B07AB9" w:rsidRPr="002A4992" w14:paraId="507177CB" w14:textId="77777777" w:rsidTr="00BE6468">
        <w:trPr>
          <w:trHeight w:val="33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4FD05" w14:textId="77777777" w:rsidR="00B07AB9" w:rsidRPr="002A4992" w:rsidRDefault="00B07AB9" w:rsidP="00BE646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A499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6A9B" w14:textId="77777777" w:rsidR="00B07AB9" w:rsidRPr="002A4992" w:rsidRDefault="00B07AB9" w:rsidP="00BE646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proofErr w:type="spellStart"/>
            <w:r w:rsidRPr="002A499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Cys</w:t>
            </w:r>
            <w:proofErr w:type="spellEnd"/>
            <w:r w:rsidRPr="002A499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/</w:t>
            </w:r>
            <w:proofErr w:type="spellStart"/>
            <w:r w:rsidRPr="002A499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Ar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58237" w14:textId="77777777" w:rsidR="00B07AB9" w:rsidRPr="002A4992" w:rsidRDefault="00B07AB9" w:rsidP="00BE646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A499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4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163E0" w14:textId="77777777" w:rsidR="00B07AB9" w:rsidRPr="002A4992" w:rsidRDefault="00B07AB9" w:rsidP="00BE646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A499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TGT, TGC, CGT, CGC</w:t>
            </w:r>
          </w:p>
        </w:tc>
      </w:tr>
      <w:tr w:rsidR="00B07AB9" w:rsidRPr="002A4992" w14:paraId="45E18AFA" w14:textId="77777777" w:rsidTr="00BE6468">
        <w:trPr>
          <w:trHeight w:val="33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D8468" w14:textId="77777777" w:rsidR="00B07AB9" w:rsidRPr="002A4992" w:rsidRDefault="00B07AB9" w:rsidP="00BE646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A499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6592" w14:textId="77777777" w:rsidR="00B07AB9" w:rsidRPr="002A4992" w:rsidRDefault="00B07AB9" w:rsidP="00BE646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proofErr w:type="spellStart"/>
            <w:r w:rsidRPr="002A499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Arg</w:t>
            </w:r>
            <w:proofErr w:type="spellEnd"/>
            <w:r w:rsidRPr="002A499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/</w:t>
            </w:r>
            <w:proofErr w:type="spellStart"/>
            <w:r w:rsidRPr="002A499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Gl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5912" w14:textId="77777777" w:rsidR="00B07AB9" w:rsidRPr="002A4992" w:rsidRDefault="00B07AB9" w:rsidP="00BE646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A499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4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BE8DE" w14:textId="77777777" w:rsidR="00B07AB9" w:rsidRPr="002A4992" w:rsidRDefault="00B07AB9" w:rsidP="00BE646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A499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AGA, AGG, GGA, GGG</w:t>
            </w:r>
          </w:p>
        </w:tc>
      </w:tr>
      <w:tr w:rsidR="00B07AB9" w:rsidRPr="002A4992" w14:paraId="36CAEA2A" w14:textId="77777777" w:rsidTr="00BE6468">
        <w:trPr>
          <w:trHeight w:val="33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D7C19" w14:textId="77777777" w:rsidR="00B07AB9" w:rsidRPr="002A4992" w:rsidRDefault="00B07AB9" w:rsidP="00BE646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A499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EBEC5" w14:textId="77777777" w:rsidR="00B07AB9" w:rsidRPr="002A4992" w:rsidRDefault="00B07AB9" w:rsidP="00BE646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A499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Iso/V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976C9" w14:textId="77777777" w:rsidR="00B07AB9" w:rsidRPr="002A4992" w:rsidRDefault="00B07AB9" w:rsidP="00BE646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A499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4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EFA73" w14:textId="77777777" w:rsidR="00B07AB9" w:rsidRPr="002A4992" w:rsidRDefault="00B07AB9" w:rsidP="00BE646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A499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 xml:space="preserve">ATT, ATC, </w:t>
            </w:r>
            <w:proofErr w:type="gramStart"/>
            <w:r w:rsidRPr="002A499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GTT ,GTC</w:t>
            </w:r>
            <w:proofErr w:type="gramEnd"/>
          </w:p>
        </w:tc>
      </w:tr>
      <w:tr w:rsidR="00B07AB9" w:rsidRPr="002A4992" w14:paraId="42454D19" w14:textId="77777777" w:rsidTr="00BE6468">
        <w:trPr>
          <w:trHeight w:val="33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625AD" w14:textId="77777777" w:rsidR="00B07AB9" w:rsidRPr="002A4992" w:rsidRDefault="00B07AB9" w:rsidP="00BE646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A499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01E36" w14:textId="77777777" w:rsidR="00B07AB9" w:rsidRPr="002A4992" w:rsidRDefault="00B07AB9" w:rsidP="00BE646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proofErr w:type="spellStart"/>
            <w:r w:rsidRPr="002A499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Asn</w:t>
            </w:r>
            <w:proofErr w:type="spellEnd"/>
            <w:r w:rsidRPr="002A499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/As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3D895" w14:textId="77777777" w:rsidR="00B07AB9" w:rsidRPr="002A4992" w:rsidRDefault="00B07AB9" w:rsidP="00BE646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A499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4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8933C" w14:textId="77777777" w:rsidR="00B07AB9" w:rsidRPr="002A4992" w:rsidRDefault="00B07AB9" w:rsidP="00BE646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A499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AAT, AAC, GAT, GAC</w:t>
            </w:r>
          </w:p>
        </w:tc>
      </w:tr>
      <w:tr w:rsidR="00B07AB9" w:rsidRPr="002A4992" w14:paraId="78E5EAC7" w14:textId="77777777" w:rsidTr="00BE6468">
        <w:trPr>
          <w:trHeight w:val="33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B8BEC" w14:textId="77777777" w:rsidR="00B07AB9" w:rsidRPr="002A4992" w:rsidRDefault="00B07AB9" w:rsidP="00BE646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A499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3E6C1" w14:textId="77777777" w:rsidR="00B07AB9" w:rsidRPr="002A4992" w:rsidRDefault="00B07AB9" w:rsidP="00BE646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A499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Ser/</w:t>
            </w:r>
            <w:proofErr w:type="spellStart"/>
            <w:r w:rsidRPr="002A499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Gl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84410" w14:textId="77777777" w:rsidR="00B07AB9" w:rsidRPr="002A4992" w:rsidRDefault="00B07AB9" w:rsidP="00BE646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A499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4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824BC" w14:textId="77777777" w:rsidR="00B07AB9" w:rsidRPr="002A4992" w:rsidRDefault="00B07AB9" w:rsidP="00BE646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2A499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AGT, AGC, GGT, GGC</w:t>
            </w:r>
          </w:p>
        </w:tc>
      </w:tr>
    </w:tbl>
    <w:p w14:paraId="276CD41F" w14:textId="6ED7DBA9" w:rsidR="00B07AB9" w:rsidRDefault="00B07AB9" w:rsidP="00B07AB9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</w:pPr>
    </w:p>
    <w:p w14:paraId="6B49F8A7" w14:textId="77777777" w:rsidR="00B07AB9" w:rsidRDefault="00B07AB9" w:rsidP="00B07AB9">
      <w:pPr>
        <w:spacing w:line="360" w:lineRule="auto"/>
        <w:rPr>
          <w:b/>
          <w:bCs/>
        </w:rPr>
      </w:pPr>
    </w:p>
    <w:p w14:paraId="6A12D93B" w14:textId="77777777" w:rsidR="00B07AB9" w:rsidRDefault="00B07AB9" w:rsidP="00B07AB9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</w:pPr>
    </w:p>
    <w:p w14:paraId="6A626FE0" w14:textId="4291D26C" w:rsidR="00F82683" w:rsidRDefault="00F82683" w:rsidP="00F82683">
      <w:pPr>
        <w:spacing w:line="360" w:lineRule="auto"/>
      </w:pPr>
      <w:r w:rsidRPr="007D020F">
        <w:rPr>
          <w:b/>
          <w:bCs/>
        </w:rPr>
        <w:t xml:space="preserve">Supplementary Table </w:t>
      </w:r>
      <w:r>
        <w:rPr>
          <w:b/>
          <w:bCs/>
        </w:rPr>
        <w:t>S</w:t>
      </w:r>
      <w:r w:rsidR="00656245">
        <w:rPr>
          <w:b/>
          <w:bCs/>
        </w:rPr>
        <w:t>4</w:t>
      </w:r>
      <w:r w:rsidRPr="007D020F">
        <w:rPr>
          <w:b/>
          <w:bCs/>
        </w:rPr>
        <w:t>.</w:t>
      </w:r>
      <w:r>
        <w:t xml:space="preserve"> Binomial test for each family, the number of NS and S sites for the genes were combined within each family.</w:t>
      </w:r>
    </w:p>
    <w:p w14:paraId="5D6AC40F" w14:textId="77777777" w:rsidR="00F82683" w:rsidRDefault="00F82683" w:rsidP="00F82683"/>
    <w:tbl>
      <w:tblPr>
        <w:tblW w:w="9269" w:type="dxa"/>
        <w:tblLook w:val="04A0" w:firstRow="1" w:lastRow="0" w:firstColumn="1" w:lastColumn="0" w:noHBand="0" w:noVBand="1"/>
      </w:tblPr>
      <w:tblGrid>
        <w:gridCol w:w="1517"/>
        <w:gridCol w:w="2405"/>
        <w:gridCol w:w="2125"/>
        <w:gridCol w:w="1705"/>
        <w:gridCol w:w="1517"/>
      </w:tblGrid>
      <w:tr w:rsidR="00F82683" w:rsidRPr="006329BD" w14:paraId="2CB1D7AA" w14:textId="77777777" w:rsidTr="001E386E">
        <w:trPr>
          <w:trHeight w:val="320"/>
        </w:trPr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04B90" w14:textId="77777777" w:rsidR="00F82683" w:rsidRPr="006329BD" w:rsidRDefault="00F82683" w:rsidP="001E386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Family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FC488" w14:textId="77777777" w:rsidR="00F82683" w:rsidRPr="006329BD" w:rsidRDefault="00F82683" w:rsidP="001E386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Frequency category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5A7D" w14:textId="77777777" w:rsidR="00F82683" w:rsidRPr="006329BD" w:rsidRDefault="00F82683" w:rsidP="001E386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Non-synonymous sites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35961" w14:textId="77777777" w:rsidR="00F82683" w:rsidRPr="006329BD" w:rsidRDefault="00F82683" w:rsidP="001E386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Synonymous sites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8D4A1" w14:textId="77777777" w:rsidR="00F82683" w:rsidRPr="006329BD" w:rsidRDefault="00F82683" w:rsidP="001E386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p-value</w:t>
            </w:r>
          </w:p>
        </w:tc>
      </w:tr>
      <w:tr w:rsidR="00F82683" w:rsidRPr="006329BD" w14:paraId="23A9CEC0" w14:textId="77777777" w:rsidTr="001E386E">
        <w:trPr>
          <w:trHeight w:val="320"/>
        </w:trPr>
        <w:tc>
          <w:tcPr>
            <w:tcW w:w="15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B70EC" w14:textId="77777777" w:rsidR="00F82683" w:rsidRPr="009B5105" w:rsidRDefault="00F82683" w:rsidP="001E386E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9B5105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/>
              </w:rPr>
              <w:t>Giepum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7D13E" w14:textId="77777777" w:rsidR="00F82683" w:rsidRPr="006329BD" w:rsidRDefault="00F82683" w:rsidP="001E386E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0 &lt; x ≤ 1/64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32A9D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215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6A2E0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45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33D0C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F82683" w:rsidRPr="006329BD" w14:paraId="06C4334E" w14:textId="77777777" w:rsidTr="001E386E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6D69FA" w14:textId="77777777" w:rsidR="00F82683" w:rsidRPr="009B5105" w:rsidRDefault="00F82683" w:rsidP="001E386E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76793" w14:textId="77777777" w:rsidR="00F82683" w:rsidRPr="006329BD" w:rsidRDefault="00F82683" w:rsidP="001E386E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1/64 &lt; x ≤ 1/32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D3E61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EF01F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7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EA9C8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F82683" w:rsidRPr="006329BD" w14:paraId="5E849AFF" w14:textId="77777777" w:rsidTr="001E386E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F0DC0D" w14:textId="77777777" w:rsidR="00F82683" w:rsidRPr="009B5105" w:rsidRDefault="00F82683" w:rsidP="001E386E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6B8B6" w14:textId="77777777" w:rsidR="00F82683" w:rsidRPr="006329BD" w:rsidRDefault="00F82683" w:rsidP="001E386E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1/32 &lt; x ≤ 1/16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FDBA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A99B8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57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7F6D1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F82683" w:rsidRPr="006329BD" w14:paraId="6E2F3FC8" w14:textId="77777777" w:rsidTr="001E386E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3B1822" w14:textId="77777777" w:rsidR="00F82683" w:rsidRPr="009B5105" w:rsidRDefault="00F82683" w:rsidP="001E386E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98E9F" w14:textId="77777777" w:rsidR="00F82683" w:rsidRPr="006329BD" w:rsidRDefault="00F82683" w:rsidP="001E386E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1/16 &lt; x ≤ 1/8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11B10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82296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5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38C04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F82683" w:rsidRPr="006329BD" w14:paraId="55AF2DF7" w14:textId="77777777" w:rsidTr="001E386E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AEBCB1" w14:textId="77777777" w:rsidR="00F82683" w:rsidRPr="009B5105" w:rsidRDefault="00F82683" w:rsidP="001E386E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98E78" w14:textId="77777777" w:rsidR="00F82683" w:rsidRPr="006329BD" w:rsidRDefault="00F82683" w:rsidP="001E386E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1/8 &lt; x ≤ 1/4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65F7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37C70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3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9A803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F82683" w:rsidRPr="006329BD" w14:paraId="4476430A" w14:textId="77777777" w:rsidTr="001E386E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834362" w14:textId="77777777" w:rsidR="00F82683" w:rsidRPr="009B5105" w:rsidRDefault="00F82683" w:rsidP="001E386E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CDA99" w14:textId="77777777" w:rsidR="00F82683" w:rsidRPr="006329BD" w:rsidRDefault="00F82683" w:rsidP="001E386E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1/4 &lt; x ≤ 1/2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AEACF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EEF21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87612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F82683" w:rsidRPr="006329BD" w14:paraId="38A92AA1" w14:textId="77777777" w:rsidTr="001E386E">
        <w:trPr>
          <w:trHeight w:val="320"/>
        </w:trPr>
        <w:tc>
          <w:tcPr>
            <w:tcW w:w="15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6C0CF" w14:textId="77777777" w:rsidR="00F82683" w:rsidRPr="009B5105" w:rsidRDefault="00F82683" w:rsidP="001E386E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9B5105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/>
              </w:rPr>
              <w:t>Hopie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F8770" w14:textId="77777777" w:rsidR="00F82683" w:rsidRPr="006329BD" w:rsidRDefault="00F82683" w:rsidP="001E386E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0 &lt; x ≤ 1/64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B9D0B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209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4822B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379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276ED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F82683" w:rsidRPr="006329BD" w14:paraId="09037F15" w14:textId="77777777" w:rsidTr="001E386E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D535BC" w14:textId="77777777" w:rsidR="00F82683" w:rsidRPr="009B5105" w:rsidRDefault="00F82683" w:rsidP="001E386E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B3F92" w14:textId="77777777" w:rsidR="00F82683" w:rsidRPr="006329BD" w:rsidRDefault="00F82683" w:rsidP="001E386E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1/64 &lt; x ≤ 1/32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28873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97765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47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652CD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F82683" w:rsidRPr="006329BD" w14:paraId="5BBA96A2" w14:textId="77777777" w:rsidTr="001E386E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2EFECD" w14:textId="77777777" w:rsidR="00F82683" w:rsidRPr="009B5105" w:rsidRDefault="00F82683" w:rsidP="001E386E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1E4D3" w14:textId="77777777" w:rsidR="00F82683" w:rsidRPr="006329BD" w:rsidRDefault="00F82683" w:rsidP="001E386E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1/32 &lt; x ≤ 1/16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45123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9876E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7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D4705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F82683" w:rsidRPr="006329BD" w14:paraId="7DF4898F" w14:textId="77777777" w:rsidTr="001E386E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319C98" w14:textId="77777777" w:rsidR="00F82683" w:rsidRPr="009B5105" w:rsidRDefault="00F82683" w:rsidP="001E386E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14198" w14:textId="77777777" w:rsidR="00F82683" w:rsidRPr="006329BD" w:rsidRDefault="00F82683" w:rsidP="001E386E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1/16 &lt; x ≤ 1/8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E3DE9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D760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3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885DE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F82683" w:rsidRPr="006329BD" w14:paraId="3A77AB5A" w14:textId="77777777" w:rsidTr="001E386E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4E3327" w14:textId="77777777" w:rsidR="00F82683" w:rsidRPr="009B5105" w:rsidRDefault="00F82683" w:rsidP="001E386E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D30EA" w14:textId="77777777" w:rsidR="00F82683" w:rsidRPr="006329BD" w:rsidRDefault="00F82683" w:rsidP="001E386E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1/8 &lt; x ≤ 1/4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A615D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61D41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D12D0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F82683" w:rsidRPr="006329BD" w14:paraId="6FC2B2EA" w14:textId="77777777" w:rsidTr="001E386E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F563DB" w14:textId="77777777" w:rsidR="00F82683" w:rsidRPr="009B5105" w:rsidRDefault="00F82683" w:rsidP="001E386E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478F7" w14:textId="77777777" w:rsidR="00F82683" w:rsidRPr="006329BD" w:rsidRDefault="00F82683" w:rsidP="001E386E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1/4 &lt; x ≤ 1/2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15C3F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C9F6C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CD776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F82683" w:rsidRPr="006329BD" w14:paraId="23F64BA6" w14:textId="77777777" w:rsidTr="001E386E">
        <w:trPr>
          <w:trHeight w:val="320"/>
        </w:trPr>
        <w:tc>
          <w:tcPr>
            <w:tcW w:w="15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6AE2D" w14:textId="77777777" w:rsidR="00F82683" w:rsidRPr="009B5105" w:rsidRDefault="00F82683" w:rsidP="001E386E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B5105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/>
              </w:rPr>
              <w:t>Jienv</w:t>
            </w:r>
            <w:proofErr w:type="spellEnd"/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4AEDD" w14:textId="77777777" w:rsidR="00F82683" w:rsidRPr="006329BD" w:rsidRDefault="00F82683" w:rsidP="001E386E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0 &lt; x ≤ 1/64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54F2C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FA44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FCDC7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F82683" w:rsidRPr="006329BD" w14:paraId="77C25ADC" w14:textId="77777777" w:rsidTr="001E386E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C0D8A0" w14:textId="77777777" w:rsidR="00F82683" w:rsidRPr="009B5105" w:rsidRDefault="00F82683" w:rsidP="001E386E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34A3E" w14:textId="77777777" w:rsidR="00F82683" w:rsidRPr="006329BD" w:rsidRDefault="00F82683" w:rsidP="001E386E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1/64 &lt; x ≤ 1/32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3F761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98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60953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19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07AC3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F82683" w:rsidRPr="006329BD" w14:paraId="429A5A56" w14:textId="77777777" w:rsidTr="001E386E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24A9D2" w14:textId="77777777" w:rsidR="00F82683" w:rsidRPr="009B5105" w:rsidRDefault="00F82683" w:rsidP="001E386E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3DFE3" w14:textId="77777777" w:rsidR="00F82683" w:rsidRPr="006329BD" w:rsidRDefault="00F82683" w:rsidP="001E386E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1/32 &lt; x ≤ 1/16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0F861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59740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5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84F62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F82683" w:rsidRPr="006329BD" w14:paraId="56D7C2B9" w14:textId="77777777" w:rsidTr="001E386E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887946" w14:textId="77777777" w:rsidR="00F82683" w:rsidRPr="009B5105" w:rsidRDefault="00F82683" w:rsidP="001E386E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138B7" w14:textId="77777777" w:rsidR="00F82683" w:rsidRPr="006329BD" w:rsidRDefault="00F82683" w:rsidP="001E386E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1/16 &lt; x ≤ 1/8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9867E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96A96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49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ADC06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F82683" w:rsidRPr="006329BD" w14:paraId="7B9BD958" w14:textId="77777777" w:rsidTr="001E386E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560674" w14:textId="77777777" w:rsidR="00F82683" w:rsidRPr="009B5105" w:rsidRDefault="00F82683" w:rsidP="001E386E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2626A" w14:textId="77777777" w:rsidR="00F82683" w:rsidRPr="006329BD" w:rsidRDefault="00F82683" w:rsidP="001E386E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1/8 &lt; x ≤ 1/4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640EB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4AFE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37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AC107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F82683" w:rsidRPr="006329BD" w14:paraId="28E0BD89" w14:textId="77777777" w:rsidTr="001E386E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EE00D4" w14:textId="77777777" w:rsidR="00F82683" w:rsidRPr="009B5105" w:rsidRDefault="00F82683" w:rsidP="001E386E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2823B" w14:textId="77777777" w:rsidR="00F82683" w:rsidRPr="006329BD" w:rsidRDefault="00F82683" w:rsidP="001E386E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1/4 &lt; x ≤ 1/2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AFAA2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DF398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9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6C06B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F82683" w:rsidRPr="006329BD" w14:paraId="3A165719" w14:textId="77777777" w:rsidTr="001E386E">
        <w:trPr>
          <w:trHeight w:val="320"/>
        </w:trPr>
        <w:tc>
          <w:tcPr>
            <w:tcW w:w="15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4037D" w14:textId="77777777" w:rsidR="00F82683" w:rsidRPr="009B5105" w:rsidRDefault="00F82683" w:rsidP="001E386E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9B5105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/>
              </w:rPr>
              <w:t>Opie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6C0A1" w14:textId="77777777" w:rsidR="00F82683" w:rsidRPr="006329BD" w:rsidRDefault="00F82683" w:rsidP="001E386E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0 &lt; x ≤ 1/64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8C1BE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324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D8D88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51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B8FBF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F82683" w:rsidRPr="006329BD" w14:paraId="6D390E5A" w14:textId="77777777" w:rsidTr="001E386E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182337" w14:textId="77777777" w:rsidR="00F82683" w:rsidRPr="009B5105" w:rsidRDefault="00F82683" w:rsidP="001E386E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B33E" w14:textId="77777777" w:rsidR="00F82683" w:rsidRPr="006329BD" w:rsidRDefault="00F82683" w:rsidP="001E386E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1/64 &lt; x ≤ 1/32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4F8D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50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0C1FE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12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0B16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F82683" w:rsidRPr="006329BD" w14:paraId="73EE3172" w14:textId="77777777" w:rsidTr="001E386E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E877D9" w14:textId="77777777" w:rsidR="00F82683" w:rsidRPr="009B5105" w:rsidRDefault="00F82683" w:rsidP="001E386E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AA210" w14:textId="77777777" w:rsidR="00F82683" w:rsidRPr="006329BD" w:rsidRDefault="00F82683" w:rsidP="001E386E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1/32 &lt; x ≤ 1/16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81EAD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D84AC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12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7B2AB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F82683" w:rsidRPr="006329BD" w14:paraId="49F335CF" w14:textId="77777777" w:rsidTr="001E386E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EBCEC3" w14:textId="77777777" w:rsidR="00F82683" w:rsidRPr="009B5105" w:rsidRDefault="00F82683" w:rsidP="001E386E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7DB7E" w14:textId="77777777" w:rsidR="00F82683" w:rsidRPr="006329BD" w:rsidRDefault="00F82683" w:rsidP="001E386E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1/16 &lt; x ≤ 1/8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C43A5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30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BE6BC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15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F934F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F82683" w:rsidRPr="006329BD" w14:paraId="5721B31F" w14:textId="77777777" w:rsidTr="001E386E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64268F" w14:textId="77777777" w:rsidR="00F82683" w:rsidRPr="009B5105" w:rsidRDefault="00F82683" w:rsidP="001E386E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8060E" w14:textId="77777777" w:rsidR="00F82683" w:rsidRPr="006329BD" w:rsidRDefault="00F82683" w:rsidP="001E386E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1/8 &lt; x ≤ 1/4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D1337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27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6ED6F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14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FADF7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F82683" w:rsidRPr="006329BD" w14:paraId="2693F566" w14:textId="77777777" w:rsidTr="001E386E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E196A9" w14:textId="77777777" w:rsidR="00F82683" w:rsidRPr="009B5105" w:rsidRDefault="00F82683" w:rsidP="001E386E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DA889" w14:textId="77777777" w:rsidR="00F82683" w:rsidRPr="006329BD" w:rsidRDefault="00F82683" w:rsidP="001E386E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1/4 &lt; x ≤ 1/2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77321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866EB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14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12C78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F82683" w:rsidRPr="006329BD" w14:paraId="4AACBA06" w14:textId="77777777" w:rsidTr="001E386E">
        <w:trPr>
          <w:trHeight w:val="320"/>
        </w:trPr>
        <w:tc>
          <w:tcPr>
            <w:tcW w:w="15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A22FF" w14:textId="77777777" w:rsidR="00F82683" w:rsidRPr="009B5105" w:rsidRDefault="00F82683" w:rsidP="001E386E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9B5105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/>
              </w:rPr>
              <w:t>Ji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D5B6A" w14:textId="77777777" w:rsidR="00F82683" w:rsidRPr="006329BD" w:rsidRDefault="00F82683" w:rsidP="001E386E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0 &lt; x ≤ 1/64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D5FE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37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614B7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609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58719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F82683" w:rsidRPr="006329BD" w14:paraId="5B30C922" w14:textId="77777777" w:rsidTr="001E386E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696067" w14:textId="77777777" w:rsidR="00F82683" w:rsidRPr="006329BD" w:rsidRDefault="00F82683" w:rsidP="001E386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442A8" w14:textId="77777777" w:rsidR="00F82683" w:rsidRPr="006329BD" w:rsidRDefault="00F82683" w:rsidP="001E386E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1/64 &lt; x ≤ 1/32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E0ED0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65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AE4A1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169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1CEA2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F82683" w:rsidRPr="006329BD" w14:paraId="4403E1D3" w14:textId="77777777" w:rsidTr="001E386E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A10499" w14:textId="77777777" w:rsidR="00F82683" w:rsidRPr="006329BD" w:rsidRDefault="00F82683" w:rsidP="001E386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A6D53" w14:textId="77777777" w:rsidR="00F82683" w:rsidRPr="006329BD" w:rsidRDefault="00F82683" w:rsidP="001E386E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1/32 &lt; x ≤ 1/16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0D9DA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36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4BB9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14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D5A4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F82683" w:rsidRPr="006329BD" w14:paraId="6F7E88C6" w14:textId="77777777" w:rsidTr="001E386E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FB2F0C" w14:textId="77777777" w:rsidR="00F82683" w:rsidRPr="006329BD" w:rsidRDefault="00F82683" w:rsidP="001E386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8BF91" w14:textId="77777777" w:rsidR="00F82683" w:rsidRPr="006329BD" w:rsidRDefault="00F82683" w:rsidP="001E386E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1/16 &lt; x ≤ 1/8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0035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19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6C59F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12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852D5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F82683" w:rsidRPr="006329BD" w14:paraId="12AED74E" w14:textId="77777777" w:rsidTr="001E386E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51F423" w14:textId="77777777" w:rsidR="00F82683" w:rsidRPr="006329BD" w:rsidRDefault="00F82683" w:rsidP="001E386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FC53F" w14:textId="77777777" w:rsidR="00F82683" w:rsidRPr="006329BD" w:rsidRDefault="00F82683" w:rsidP="001E386E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1/8 &lt; x ≤ 1/4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ED641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29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E69AF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12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931F8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F82683" w:rsidRPr="006329BD" w14:paraId="66B66CB6" w14:textId="77777777" w:rsidTr="001E386E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868781" w14:textId="77777777" w:rsidR="00F82683" w:rsidRPr="006329BD" w:rsidRDefault="00F82683" w:rsidP="001E386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9343C" w14:textId="77777777" w:rsidR="00F82683" w:rsidRPr="006329BD" w:rsidRDefault="00F82683" w:rsidP="001E386E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1/4 &lt; x ≤ 1/2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5A981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28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48D2E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129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91D50" w14:textId="77777777" w:rsidR="00F82683" w:rsidRPr="006329BD" w:rsidRDefault="00F82683" w:rsidP="001E386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</w:pPr>
            <w:r w:rsidRPr="006329B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/>
              </w:rPr>
              <w:t>0</w:t>
            </w:r>
          </w:p>
        </w:tc>
      </w:tr>
    </w:tbl>
    <w:p w14:paraId="7F757C79" w14:textId="77777777" w:rsidR="00F82683" w:rsidRDefault="00F82683" w:rsidP="00F82683"/>
    <w:p w14:paraId="59351F8C" w14:textId="77777777" w:rsidR="00F82683" w:rsidRDefault="00F82683" w:rsidP="00F82683"/>
    <w:p w14:paraId="660825C8" w14:textId="77777777" w:rsidR="00F82683" w:rsidRDefault="00F82683" w:rsidP="00F82683">
      <w:pPr>
        <w:rPr>
          <w:b/>
          <w:bCs/>
        </w:rPr>
      </w:pPr>
      <w:r>
        <w:rPr>
          <w:b/>
          <w:bCs/>
        </w:rPr>
        <w:br w:type="page"/>
      </w:r>
    </w:p>
    <w:p w14:paraId="69C77017" w14:textId="77777777" w:rsidR="00F82683" w:rsidRDefault="00F82683" w:rsidP="00F82683"/>
    <w:p w14:paraId="36E3C39B" w14:textId="77777777" w:rsidR="000A6D2F" w:rsidRDefault="000A6D2F"/>
    <w:sectPr w:rsidR="000A6D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683"/>
    <w:rsid w:val="000A6D2F"/>
    <w:rsid w:val="000D7B3E"/>
    <w:rsid w:val="001E5A78"/>
    <w:rsid w:val="0026097A"/>
    <w:rsid w:val="002E3698"/>
    <w:rsid w:val="002F3AF2"/>
    <w:rsid w:val="003D4383"/>
    <w:rsid w:val="004B0E92"/>
    <w:rsid w:val="004B6A45"/>
    <w:rsid w:val="00531CA2"/>
    <w:rsid w:val="00632A18"/>
    <w:rsid w:val="00656245"/>
    <w:rsid w:val="006769D6"/>
    <w:rsid w:val="00943E58"/>
    <w:rsid w:val="00961AFD"/>
    <w:rsid w:val="00A97A4D"/>
    <w:rsid w:val="00B07AB9"/>
    <w:rsid w:val="00BA5A57"/>
    <w:rsid w:val="00DA0B15"/>
    <w:rsid w:val="00E41AAA"/>
    <w:rsid w:val="00EF0C82"/>
    <w:rsid w:val="00F82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F676B6"/>
  <w15:chartTrackingRefBased/>
  <w15:docId w15:val="{7230E4DD-68DC-6041-A273-4F5032FDE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268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aliases w:val="Bibliography Alex"/>
    <w:basedOn w:val="Normal"/>
    <w:next w:val="Normal"/>
    <w:uiPriority w:val="37"/>
    <w:unhideWhenUsed/>
    <w:rsid w:val="001E5A78"/>
    <w:pPr>
      <w:tabs>
        <w:tab w:val="left" w:pos="500"/>
      </w:tabs>
      <w:spacing w:after="240" w:line="240" w:lineRule="auto"/>
      <w:ind w:left="504" w:hanging="504"/>
    </w:pPr>
  </w:style>
  <w:style w:type="paragraph" w:styleId="NoSpacing">
    <w:name w:val="No Spacing"/>
    <w:uiPriority w:val="1"/>
    <w:qFormat/>
    <w:rsid w:val="00F82683"/>
    <w:rPr>
      <w:rFonts w:ascii="Arial" w:eastAsia="Arial" w:hAnsi="Arial" w:cs="Arial"/>
      <w:sz w:val="22"/>
      <w:szCs w:val="22"/>
      <w:lang w:val="en"/>
    </w:rPr>
  </w:style>
  <w:style w:type="character" w:styleId="Hyperlink">
    <w:name w:val="Hyperlink"/>
    <w:basedOn w:val="DefaultParagraphFont"/>
    <w:uiPriority w:val="99"/>
    <w:unhideWhenUsed/>
    <w:rsid w:val="00F8268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82683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82683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943E5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enome.jgi.doe.gov/pages/dynamicOrganismDownload.jsf?organism=Gmax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banana-genome-hub.southgreen.fr/download" TargetMode="External"/><Relationship Id="rId12" Type="http://schemas.openxmlformats.org/officeDocument/2006/relationships/hyperlink" Target="https://genome.jgi.doe.gov/portal/pages/dynamicOrganismDownload.jsf?organism=Sbicolor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ensembl.gramene.org/Zea_mays/Info/Index" TargetMode="External"/><Relationship Id="rId11" Type="http://schemas.openxmlformats.org/officeDocument/2006/relationships/hyperlink" Target="https://genome.jgi.doe.gov/portal/pages/dynamicOrganismDownload.jsf?organism=PhalliiHAL" TargetMode="External"/><Relationship Id="rId5" Type="http://schemas.openxmlformats.org/officeDocument/2006/relationships/image" Target="media/image2.emf"/><Relationship Id="rId10" Type="http://schemas.openxmlformats.org/officeDocument/2006/relationships/hyperlink" Target="https://genome.jgi.doe.gov/portal/pages/dynamicOrganismDownload.jsf?organism=Hannuus" TargetMode="External"/><Relationship Id="rId4" Type="http://schemas.openxmlformats.org/officeDocument/2006/relationships/image" Target="media/image1.emf"/><Relationship Id="rId9" Type="http://schemas.openxmlformats.org/officeDocument/2006/relationships/hyperlink" Target="https://genome.jgi.doe.gov/portal/pages/dynamicOrganismDownload.jsf?organism=Aofficinalis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40</Words>
  <Characters>422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Dazeniere</dc:creator>
  <cp:keywords/>
  <dc:description/>
  <cp:lastModifiedBy>Julie Dazeniere</cp:lastModifiedBy>
  <cp:revision>3</cp:revision>
  <dcterms:created xsi:type="dcterms:W3CDTF">2022-03-03T11:06:00Z</dcterms:created>
  <dcterms:modified xsi:type="dcterms:W3CDTF">2022-03-04T09:45:00Z</dcterms:modified>
</cp:coreProperties>
</file>